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22" w:rsidRDefault="00952399">
      <w:r w:rsidRPr="00952399">
        <w:rPr>
          <w:noProof/>
        </w:rPr>
        <w:drawing>
          <wp:inline distT="0" distB="0" distL="0" distR="0">
            <wp:extent cx="5274310" cy="3920570"/>
            <wp:effectExtent l="0" t="0" r="2540" b="3810"/>
            <wp:docPr id="1" name="图片 1" descr="D:\worker as a doctor\陈思思3\未接收\脓毒症合同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脓毒症合同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2399" w:rsidRDefault="00952399" w:rsidP="00952399">
      <w:pPr>
        <w:spacing w:line="30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</w:pP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</w:t>
      </w: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unnel plo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regarding a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sociation between </w:t>
      </w:r>
      <w:r w:rsidR="000F4804" w:rsidRPr="00EB706A">
        <w:rPr>
          <w:rFonts w:ascii="Times New Roman" w:hAnsi="Times New Roman" w:cs="Times New Roman"/>
          <w:color w:val="FF0000"/>
          <w:sz w:val="24"/>
          <w:szCs w:val="24"/>
          <w:lang w:val="en-GB"/>
        </w:rPr>
        <w:t>cardiac</w:t>
      </w:r>
      <w:r w:rsidR="000F4804"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troponin level and mortalit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p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</w:p>
    <w:p w:rsidR="00952399" w:rsidRPr="00952399" w:rsidRDefault="00952399"/>
    <w:sectPr w:rsidR="00952399" w:rsidRPr="00952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399"/>
    <w:rsid w:val="000F4804"/>
    <w:rsid w:val="00781322"/>
    <w:rsid w:val="0095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9AA52-630A-432A-8E66-6D55A5AF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103</Characters>
  <Application>Microsoft Office Word</Application>
  <DocSecurity>0</DocSecurity>
  <Lines>3</Lines>
  <Paragraphs>1</Paragraphs>
  <ScaleCrop>false</ScaleCrop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4T07:21:00Z</dcterms:created>
  <dcterms:modified xsi:type="dcterms:W3CDTF">2023-08-26T15:10:00Z</dcterms:modified>
</cp:coreProperties>
</file>